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FFD" w:rsidRDefault="00EA2FFD" w:rsidP="00EA2FFD">
      <w:pPr>
        <w:rPr>
          <w:rFonts w:ascii="Calibri" w:eastAsiaTheme="majorEastAsia" w:hAnsi="Calibri" w:cstheme="majorBidi"/>
          <w:color w:val="2E74B5" w:themeColor="accent1" w:themeShade="BF"/>
          <w:sz w:val="26"/>
          <w:szCs w:val="26"/>
          <w:lang w:val="en"/>
        </w:rPr>
      </w:pPr>
      <w:bookmarkStart w:id="0" w:name="_GoBack"/>
      <w:bookmarkEnd w:id="0"/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22AE2E" wp14:editId="1C80E558">
                <wp:simplePos x="0" y="0"/>
                <wp:positionH relativeFrom="margin">
                  <wp:posOffset>-133349</wp:posOffset>
                </wp:positionH>
                <wp:positionV relativeFrom="paragraph">
                  <wp:posOffset>76200</wp:posOffset>
                </wp:positionV>
                <wp:extent cx="6047104" cy="4333844"/>
                <wp:effectExtent l="0" t="0" r="11430" b="1016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7104" cy="4333844"/>
                          <a:chOff x="-84404" y="15"/>
                          <a:chExt cx="6047164" cy="4333870"/>
                        </a:xfrm>
                      </wpg:grpSpPr>
                      <wps:wsp>
                        <wps:cNvPr id="272" name="AutoShape 26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41846" y="3700192"/>
                            <a:ext cx="791134" cy="4762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Default="00EA2FFD" w:rsidP="00EA2FFD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0" rIns="45720" bIns="45720" anchor="t" anchorCtr="0" upright="1">
                          <a:noAutofit/>
                        </wps:bodyPr>
                      </wps:wsp>
                      <wps:wsp>
                        <wps:cNvPr id="269" name="AutoShape 267"/>
                        <wps:cNvSpPr>
                          <a:spLocks noChangeArrowheads="1"/>
                        </wps:cNvSpPr>
                        <wps:spPr bwMode="auto">
                          <a:xfrm rot="16200000" flipV="1">
                            <a:off x="-216143" y="2328406"/>
                            <a:ext cx="733826" cy="45783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65482A" w:rsidRDefault="00EA2FFD" w:rsidP="00EA2FFD">
                              <w:pPr>
                                <w:pStyle w:val="Heading2"/>
                                <w:rPr>
                                  <w:rFonts w:ascii="Calibri" w:hAnsi="Calibri"/>
                                  <w:sz w:val="24"/>
                                  <w:szCs w:val="24"/>
                                  <w:lang w:val="en"/>
                                </w:rPr>
                              </w:pPr>
                              <w:r w:rsidRPr="0065482A">
                                <w:rPr>
                                  <w:rFonts w:ascii="Calibri" w:hAnsi="Calibri"/>
                                  <w:sz w:val="24"/>
                                  <w:szCs w:val="24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270" name="AutoShape 26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19413" y="1382758"/>
                            <a:ext cx="827425" cy="44577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Default="00EA2FFD" w:rsidP="00EA2FFD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271" name="AutoShape 27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55936" y="267665"/>
                            <a:ext cx="981070" cy="44577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Default="00EA2FFD" w:rsidP="00EA2FFD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274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830327" y="291"/>
                            <a:ext cx="1645920" cy="4978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E2626F" w:rsidRDefault="00EA2FFD" w:rsidP="00EA2FF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 w:rsidRPr="00E2626F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Records identified through snowball searc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(n =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2619464" y="291"/>
                            <a:ext cx="1695450" cy="497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E2626F" w:rsidRDefault="00EA2FFD" w:rsidP="00EA2FF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 w:rsidRPr="00E2626F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Records identified 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ro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ugh database search (n =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1677980" y="876312"/>
                            <a:ext cx="2076450" cy="34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E2626F" w:rsidRDefault="00EA2FFD" w:rsidP="00EA2FFD">
                              <w:pPr>
                                <w:rPr>
                                  <w:rFonts w:ascii="Times New Roman" w:hAnsi="Times New Roman" w:cs="Times New Roman"/>
                                  <w:sz w:val="28"/>
                                  <w:lang w:val="e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ll records retrieved (n =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4049625" y="583997"/>
                            <a:ext cx="1803999" cy="33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E2626F" w:rsidRDefault="00EA2FFD" w:rsidP="00EA2FF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Duplicate removed (n =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80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1271281" y="1476444"/>
                            <a:ext cx="1767840" cy="50475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E2626F" w:rsidRDefault="00EA2FFD" w:rsidP="00EA2FFD">
                              <w:pPr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E2626F">
                                <w:rPr>
                                  <w:rFonts w:ascii="Times New Roman" w:hAnsi="Times New Roman" w:cs="Times New Roman"/>
                                </w:rPr>
                                <w:t xml:space="preserve">Articles screened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by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title and abstract (n =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4242207" y="1884005"/>
                            <a:ext cx="1696720" cy="518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E2626F" w:rsidRDefault="00EA2FFD" w:rsidP="00EA2FF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 w:rsidRPr="00E2626F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Records remov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bas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on title and abstract (n </w:t>
                              </w:r>
                              <w:r w:rsidR="00B77EDF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=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1466359" y="2295527"/>
                            <a:ext cx="1717040" cy="497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E2626F" w:rsidRDefault="00EA2FFD" w:rsidP="00EA2FFD">
                              <w:pPr>
                                <w:rPr>
                                  <w:rFonts w:ascii="Times New Roman" w:hAnsi="Times New Roman" w:cs="Times New Roman"/>
                                  <w:sz w:val="28"/>
                                  <w:lang w:val="en"/>
                                </w:rPr>
                              </w:pPr>
                              <w:r w:rsidRPr="00E2626F">
                                <w:rPr>
                                  <w:rFonts w:ascii="Times New Roman" w:hAnsi="Times New Roman" w:cs="Times New Roman"/>
                                </w:rPr>
                                <w:t xml:space="preserve">Full text articles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sessed for eligibility (n =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87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1394799" y="3836045"/>
                            <a:ext cx="2062480" cy="497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Pr="00E2626F" w:rsidRDefault="00EA2FFD" w:rsidP="00EA2FFD">
                              <w:pPr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Full text articles</w:t>
                              </w:r>
                              <w:r w:rsidRPr="00E2626F">
                                <w:rPr>
                                  <w:rFonts w:ascii="Times New Roman" w:hAnsi="Times New Roman" w:cs="Times New Roman"/>
                                </w:rPr>
                                <w:t xml:space="preserve"> included in qu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alitative synthesis (n =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86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3610085" y="2583355"/>
                            <a:ext cx="2352675" cy="1731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FFD" w:rsidRDefault="00EA2FFD" w:rsidP="00EA2FFD">
                              <w:pPr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ext articles excluded (n =)</w:t>
                              </w:r>
                            </w:p>
                            <w:p w:rsidR="00EA2FFD" w:rsidRPr="00EA2FFD" w:rsidRDefault="00EA2FFD" w:rsidP="00EA2FF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 xml:space="preserve">Reason one (n = </w:t>
                              </w: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>)</w:t>
                              </w:r>
                            </w:p>
                            <w:p w:rsidR="00EA2FFD" w:rsidRPr="00EA2FFD" w:rsidRDefault="00EA2FFD" w:rsidP="00EA2FF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 xml:space="preserve">Reason two (n = </w:t>
                              </w: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>)</w:t>
                              </w:r>
                            </w:p>
                            <w:p w:rsidR="00EA2FFD" w:rsidRPr="00EA2FFD" w:rsidRDefault="00EA2FFD" w:rsidP="00EA2FF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 xml:space="preserve">Reason three (n= </w:t>
                              </w: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>)</w:t>
                              </w:r>
                            </w:p>
                            <w:p w:rsidR="00EA2FFD" w:rsidRPr="00EA2FFD" w:rsidRDefault="00EA2FFD" w:rsidP="00EA2FF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 xml:space="preserve">Reason four (n = </w:t>
                              </w: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>)</w:t>
                              </w:r>
                            </w:p>
                            <w:p w:rsidR="00EA2FFD" w:rsidRPr="00EA2FFD" w:rsidRDefault="00EA2FFD" w:rsidP="00EA2FF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</w:pP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 xml:space="preserve">Reason five (n = </w:t>
                              </w:r>
                              <w:r w:rsidRPr="00EA2FFD">
                                <w:rPr>
                                  <w:rFonts w:ascii="Times New Roman" w:hAnsi="Times New Roman" w:cs="Times New Roman"/>
                                  <w:sz w:val="24"/>
                                  <w:lang w:val="en"/>
                                </w:rPr>
                                <w:t>)</w:t>
                              </w:r>
                            </w:p>
                            <w:p w:rsidR="00EA2FFD" w:rsidRDefault="00EA2FFD" w:rsidP="00EA2FFD"/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Down Arrow 15"/>
                        <wps:cNvSpPr/>
                        <wps:spPr>
                          <a:xfrm>
                            <a:off x="1466359" y="498084"/>
                            <a:ext cx="45719" cy="978429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Down Arrow 16"/>
                        <wps:cNvSpPr/>
                        <wps:spPr>
                          <a:xfrm>
                            <a:off x="2969156" y="509150"/>
                            <a:ext cx="69932" cy="36715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Down Arrow 17"/>
                        <wps:cNvSpPr/>
                        <wps:spPr>
                          <a:xfrm flipH="1">
                            <a:off x="2306897" y="1221706"/>
                            <a:ext cx="45719" cy="235619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Down Arrow 18"/>
                        <wps:cNvSpPr/>
                        <wps:spPr>
                          <a:xfrm>
                            <a:off x="2253452" y="1981107"/>
                            <a:ext cx="80173" cy="314418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Down Arrow 19"/>
                        <wps:cNvSpPr/>
                        <wps:spPr>
                          <a:xfrm>
                            <a:off x="2201538" y="2792791"/>
                            <a:ext cx="45719" cy="1042761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Down Arrow 21"/>
                        <wps:cNvSpPr/>
                        <wps:spPr>
                          <a:xfrm rot="16200000">
                            <a:off x="3511085" y="242454"/>
                            <a:ext cx="66562" cy="1010328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Down Arrow 22"/>
                        <wps:cNvSpPr/>
                        <wps:spPr>
                          <a:xfrm rot="16200000">
                            <a:off x="3235494" y="1173287"/>
                            <a:ext cx="55687" cy="1957263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Down Arrow 23"/>
                        <wps:cNvSpPr/>
                        <wps:spPr>
                          <a:xfrm rot="16200000">
                            <a:off x="2902253" y="2322962"/>
                            <a:ext cx="59119" cy="1356825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22AE2E" id="Group 3" o:spid="_x0000_s1026" style="position:absolute;margin-left:-10.5pt;margin-top:6pt;width:476.15pt;height:341.25pt;z-index:251659264;mso-position-horizontal-relative:margin;mso-width-relative:margin;mso-height-relative:margin" coordorigin="-844" coordsize="60471,43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">
                <v:roundrect id="AutoShape 266" o:spid="_x0000_s1027" style="position:absolute;left:-2419;top:37002;width:7911;height:4762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" fillcolor="#ccecff">
                  <v:textbox style="layout-flow:vertical;mso-layout-flow-alt:bottom-to-top" inset="3.6pt,0,3.6pt">
                    <w:txbxContent>
                      <w:p w:rsidR="00EA2FFD" w:rsidRDefault="00EA2FFD" w:rsidP="00EA2FFD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267" o:spid="_x0000_s1028" style="position:absolute;left:-2161;top:23284;width:7338;height:4577;rotation:90;flip:y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" fillcolor="#ccecff">
                  <v:textbox style="layout-flow:vertical;mso-layout-flow-alt:bottom-to-top" inset="0,0,0,0">
                    <w:txbxContent>
                      <w:p w:rsidR="00EA2FFD" w:rsidRPr="0065482A" w:rsidRDefault="00EA2FFD" w:rsidP="00EA2FFD">
                        <w:pPr>
                          <w:pStyle w:val="Heading2"/>
                          <w:rPr>
                            <w:rFonts w:ascii="Calibri" w:hAnsi="Calibri"/>
                            <w:sz w:val="24"/>
                            <w:szCs w:val="24"/>
                            <w:lang w:val="en"/>
                          </w:rPr>
                        </w:pPr>
                        <w:r w:rsidRPr="0065482A">
                          <w:rPr>
                            <w:rFonts w:ascii="Calibri" w:hAnsi="Calibri"/>
                            <w:sz w:val="24"/>
                            <w:szCs w:val="24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AutoShape 265" o:spid="_x0000_s1029" style="position:absolute;left:-2194;top:13828;width:8274;height:4456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" fillcolor="#ccecff">
                  <v:textbox style="layout-flow:vertical;mso-layout-flow-alt:bottom-to-top" inset="0,0,0,0">
                    <w:txbxContent>
                      <w:p w:rsidR="00EA2FFD" w:rsidRDefault="00EA2FFD" w:rsidP="00EA2FFD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270" o:spid="_x0000_s1030" style="position:absolute;left:-2559;top:2676;width:9810;height:445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" fillcolor="#ccecff">
                  <v:textbox style="layout-flow:vertical;mso-layout-flow-alt:bottom-to-top" inset="0,0,0,0">
                    <w:txbxContent>
                      <w:p w:rsidR="00EA2FFD" w:rsidRDefault="00EA2FFD" w:rsidP="00EA2FFD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271" o:spid="_x0000_s1031" style="position:absolute;left:8303;top:2;width:16459;height:4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">
                  <v:textbox inset=",7.2pt,,7.2pt">
                    <w:txbxContent>
                      <w:p w:rsidR="00EA2FFD" w:rsidRPr="00E2626F" w:rsidRDefault="00EA2FFD" w:rsidP="00EA2FFD">
                        <w:pPr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 w:rsidRPr="00E2626F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Records identified through snowball search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(n =)</w:t>
                        </w:r>
                      </w:p>
                    </w:txbxContent>
                  </v:textbox>
                </v:rect>
                <v:rect id="Rectangle 271" o:spid="_x0000_s1032" style="position:absolute;left:26194;top:2;width:16955;height:4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">
                  <v:textbox inset=",7.2pt,,7.2pt">
                    <w:txbxContent>
                      <w:p w:rsidR="00EA2FFD" w:rsidRPr="00E2626F" w:rsidRDefault="00EA2FFD" w:rsidP="00EA2FFD">
                        <w:pPr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 w:rsidRPr="00E2626F">
                          <w:rPr>
                            <w:rFonts w:ascii="Times New Roman" w:hAnsi="Times New Roman" w:cs="Times New Roman"/>
                            <w:sz w:val="20"/>
                          </w:rPr>
                          <w:t>Records identified th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ro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ugh database search (n =)</w:t>
                        </w:r>
                      </w:p>
                    </w:txbxContent>
                  </v:textbox>
                </v:rect>
                <v:rect id="Rectangle 271" o:spid="_x0000_s1033" style="position:absolute;left:16779;top:8763;width:20765;height:3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<v:textbox inset=",7.2pt,,7.2pt">
                    <w:txbxContent>
                      <w:p w:rsidR="00EA2FFD" w:rsidRPr="00E2626F" w:rsidRDefault="00EA2FFD" w:rsidP="00EA2FFD">
                        <w:pPr>
                          <w:rPr>
                            <w:rFonts w:ascii="Times New Roman" w:hAnsi="Times New Roman" w:cs="Times New Roman"/>
                            <w:sz w:val="28"/>
                            <w:lang w:val="e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ll records retrieved (n =)</w:t>
                        </w:r>
                      </w:p>
                    </w:txbxContent>
                  </v:textbox>
                </v:rect>
                <v:rect id="Rectangle 271" o:spid="_x0000_s1034" style="position:absolute;left:40496;top:5839;width:18040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:rsidR="00EA2FFD" w:rsidRPr="00E2626F" w:rsidRDefault="00EA2FFD" w:rsidP="00EA2FFD">
                        <w:pPr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Duplicate removed (n =)</w:t>
                        </w:r>
                      </w:p>
                    </w:txbxContent>
                  </v:textbox>
                </v:rect>
                <v:rect id="Rectangle 273" o:spid="_x0000_s1035" style="position:absolute;left:12712;top:14764;width:17679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">
                  <v:textbox inset=",7.2pt,,7.2pt">
                    <w:txbxContent>
                      <w:p w:rsidR="00EA2FFD" w:rsidRPr="00E2626F" w:rsidRDefault="00EA2FFD" w:rsidP="00EA2FFD">
                        <w:pPr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E2626F">
                          <w:rPr>
                            <w:rFonts w:ascii="Times New Roman" w:hAnsi="Times New Roman" w:cs="Times New Roman"/>
                          </w:rPr>
                          <w:t xml:space="preserve">Articles screened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by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title and abstract (n =)</w:t>
                        </w:r>
                      </w:p>
                    </w:txbxContent>
                  </v:textbox>
                </v:rect>
                <v:rect id="Rectangle 271" o:spid="_x0000_s1036" style="position:absolute;left:42422;top:18840;width:16967;height:5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:rsidR="00EA2FFD" w:rsidRPr="00E2626F" w:rsidRDefault="00EA2FFD" w:rsidP="00EA2FFD">
                        <w:pPr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 w:rsidRPr="00E2626F">
                          <w:rPr>
                            <w:rFonts w:ascii="Times New Roman" w:hAnsi="Times New Roman" w:cs="Times New Roman"/>
                            <w:sz w:val="20"/>
                          </w:rPr>
                          <w:t>Records removed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based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on title and abstract (n </w:t>
                        </w:r>
                        <w:r w:rsidR="00B77EDF">
                          <w:rPr>
                            <w:rFonts w:ascii="Times New Roman" w:hAnsi="Times New Roman" w:cs="Times New Roman"/>
                            <w:sz w:val="20"/>
                          </w:rPr>
                          <w:t>=)</w:t>
                        </w:r>
                      </w:p>
                    </w:txbxContent>
                  </v:textbox>
                </v:rect>
                <v:rect id="Rectangle 271" o:spid="_x0000_s1037" style="position:absolute;left:14663;top:22955;width:17170;height:4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:rsidR="00EA2FFD" w:rsidRPr="00E2626F" w:rsidRDefault="00EA2FFD" w:rsidP="00EA2FFD">
                        <w:pPr>
                          <w:rPr>
                            <w:rFonts w:ascii="Times New Roman" w:hAnsi="Times New Roman" w:cs="Times New Roman"/>
                            <w:sz w:val="28"/>
                            <w:lang w:val="en"/>
                          </w:rPr>
                        </w:pPr>
                        <w:r w:rsidRPr="00E2626F">
                          <w:rPr>
                            <w:rFonts w:ascii="Times New Roman" w:hAnsi="Times New Roman" w:cs="Times New Roman"/>
                          </w:rPr>
                          <w:t xml:space="preserve">Full text articles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sessed for eligibility (n =)</w:t>
                        </w:r>
                      </w:p>
                    </w:txbxContent>
                  </v:textbox>
                </v:rect>
                <v:rect id="Rectangle 277" o:spid="_x0000_s1038" style="position:absolute;left:13947;top:38360;width:20625;height:4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">
                  <v:textbox inset=",7.2pt,,7.2pt">
                    <w:txbxContent>
                      <w:p w:rsidR="00EA2FFD" w:rsidRPr="00E2626F" w:rsidRDefault="00EA2FFD" w:rsidP="00EA2FFD">
                        <w:pPr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Full text articles</w:t>
                        </w:r>
                        <w:r w:rsidRPr="00E2626F">
                          <w:rPr>
                            <w:rFonts w:ascii="Times New Roman" w:hAnsi="Times New Roman" w:cs="Times New Roman"/>
                          </w:rPr>
                          <w:t xml:space="preserve"> included in qu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alitative synthesis (n =)</w:t>
                        </w:r>
                      </w:p>
                    </w:txbxContent>
                  </v:textbox>
                </v:rect>
                <v:rect id="Rectangle 276" o:spid="_x0000_s1039" style="position:absolute;left:36100;top:25833;width:23527;height:17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">
                  <v:textbox inset=",7.2pt,,7.2pt">
                    <w:txbxContent>
                      <w:p w:rsidR="00EA2FFD" w:rsidRDefault="00EA2FFD" w:rsidP="00EA2FFD">
                        <w:pPr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</w:t>
                        </w:r>
                        <w:r>
                          <w:rPr>
                            <w:rFonts w:ascii="Calibri" w:hAnsi="Calibri"/>
                          </w:rPr>
                          <w:t>ext articles excluded (n =)</w:t>
                        </w:r>
                      </w:p>
                      <w:p w:rsidR="00EA2FFD" w:rsidRPr="00EA2FFD" w:rsidRDefault="00EA2FFD" w:rsidP="00EA2FF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 xml:space="preserve">Reason one (n = </w:t>
                        </w: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>)</w:t>
                        </w:r>
                      </w:p>
                      <w:p w:rsidR="00EA2FFD" w:rsidRPr="00EA2FFD" w:rsidRDefault="00EA2FFD" w:rsidP="00EA2FF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 xml:space="preserve">Reason two (n = </w:t>
                        </w: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>)</w:t>
                        </w:r>
                      </w:p>
                      <w:p w:rsidR="00EA2FFD" w:rsidRPr="00EA2FFD" w:rsidRDefault="00EA2FFD" w:rsidP="00EA2FF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 xml:space="preserve">Reason three (n= </w:t>
                        </w: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>)</w:t>
                        </w:r>
                      </w:p>
                      <w:p w:rsidR="00EA2FFD" w:rsidRPr="00EA2FFD" w:rsidRDefault="00EA2FFD" w:rsidP="00EA2FF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 xml:space="preserve">Reason four (n = </w:t>
                        </w: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>)</w:t>
                        </w:r>
                      </w:p>
                      <w:p w:rsidR="00EA2FFD" w:rsidRPr="00EA2FFD" w:rsidRDefault="00EA2FFD" w:rsidP="00EA2FF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</w:pP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 xml:space="preserve">Reason five (n = </w:t>
                        </w:r>
                        <w:r w:rsidRPr="00EA2FFD">
                          <w:rPr>
                            <w:rFonts w:ascii="Times New Roman" w:hAnsi="Times New Roman" w:cs="Times New Roman"/>
                            <w:sz w:val="24"/>
                            <w:lang w:val="en"/>
                          </w:rPr>
                          <w:t>)</w:t>
                        </w:r>
                      </w:p>
                      <w:p w:rsidR="00EA2FFD" w:rsidRDefault="00EA2FFD" w:rsidP="00EA2FFD"/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15" o:spid="_x0000_s1040" type="#_x0000_t67" style="position:absolute;left:14663;top:4980;width:457;height:97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" adj="21095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</v:shape>
                <v:shape id="Down Arrow 16" o:spid="_x0000_s1041" type="#_x0000_t67" style="position:absolute;left:29691;top:5091;width:699;height:36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" adj="19543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</v:shape>
                <v:shape id="Down Arrow 17" o:spid="_x0000_s1042" type="#_x0000_t67" style="position:absolute;left:23068;top:12217;width:458;height:2356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" adj="19504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</v:shape>
                <v:shape id="Down Arrow 18" o:spid="_x0000_s1043" type="#_x0000_t67" style="position:absolute;left:22534;top:19811;width:802;height:3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" adj="18846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</v:shape>
                <v:shape id="Down Arrow 19" o:spid="_x0000_s1044" type="#_x0000_t67" style="position:absolute;left:22015;top:27927;width:457;height:10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" adj="21126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</v:shape>
                <v:shape id="Down Arrow 21" o:spid="_x0000_s1045" type="#_x0000_t67" style="position:absolute;left:35111;top:2424;width:665;height:1010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" adj="20888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</v:shape>
                <v:shape id="Down Arrow 22" o:spid="_x0000_s1046" type="#_x0000_t67" style="position:absolute;left:32354;top:11733;width:557;height:1957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" adj="21293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</v:shape>
                <v:shape id="Down Arrow 23" o:spid="_x0000_s1047" type="#_x0000_t67" style="position:absolute;left:29022;top:23230;width:591;height:1356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" adj="21129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</v:shape>
                <w10:wrap anchorx="margin"/>
              </v:group>
            </w:pict>
          </mc:Fallback>
        </mc:AlternateContent>
      </w:r>
    </w:p>
    <w:p w:rsidR="00EA2FFD" w:rsidRDefault="00EA2FFD" w:rsidP="00EA2FFD">
      <w:pPr>
        <w:rPr>
          <w:rFonts w:ascii="Calibri" w:eastAsiaTheme="majorEastAsia" w:hAnsi="Calibri" w:cstheme="majorBidi"/>
          <w:color w:val="2E74B5" w:themeColor="accent1" w:themeShade="BF"/>
          <w:sz w:val="26"/>
          <w:szCs w:val="26"/>
          <w:lang w:val="en"/>
        </w:rPr>
      </w:pPr>
    </w:p>
    <w:p w:rsidR="00EA2FFD" w:rsidRDefault="00EA2FFD" w:rsidP="00EA2FFD">
      <w:pPr>
        <w:rPr>
          <w:rFonts w:ascii="Calibri" w:eastAsiaTheme="majorEastAsia" w:hAnsi="Calibri" w:cstheme="majorBidi"/>
          <w:color w:val="2E74B5" w:themeColor="accent1" w:themeShade="BF"/>
          <w:sz w:val="26"/>
          <w:szCs w:val="26"/>
          <w:lang w:val="en"/>
        </w:rPr>
      </w:pPr>
    </w:p>
    <w:p w:rsidR="00EA2FFD" w:rsidRDefault="00EA2FFD" w:rsidP="00EA2FFD"/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FD" w:rsidRDefault="00EA2FFD" w:rsidP="00EA2F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5A17" w:rsidRDefault="00B77EDF"/>
    <w:sectPr w:rsidR="00A55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E06FAD"/>
    <w:multiLevelType w:val="hybridMultilevel"/>
    <w:tmpl w:val="13028ECE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FFD"/>
    <w:rsid w:val="0078237E"/>
    <w:rsid w:val="007B25D5"/>
    <w:rsid w:val="00B77EDF"/>
    <w:rsid w:val="00EA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783EC"/>
  <w15:chartTrackingRefBased/>
  <w15:docId w15:val="{EA3B1455-CF54-4F35-AF2B-F373AA0FD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FF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2F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2F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A2FF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A2F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Ayele Bali</cp:lastModifiedBy>
  <cp:revision>1</cp:revision>
  <dcterms:created xsi:type="dcterms:W3CDTF">2018-01-10T10:28:00Z</dcterms:created>
  <dcterms:modified xsi:type="dcterms:W3CDTF">2018-01-10T10:46:00Z</dcterms:modified>
</cp:coreProperties>
</file>